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A64FEB" w14:textId="77777777" w:rsidR="00442CDE" w:rsidRDefault="00442CDE" w:rsidP="00442CDE">
      <w:pPr>
        <w:rPr>
          <w:rFonts w:cs="Times New Roman"/>
          <w:b/>
          <w:bCs/>
          <w:szCs w:val="24"/>
        </w:rPr>
      </w:pPr>
    </w:p>
    <w:p w14:paraId="4D621BEA" w14:textId="7524FD38" w:rsidR="00442CDE" w:rsidRPr="004D3CB2" w:rsidRDefault="00853EA6" w:rsidP="00442CDE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</w:t>
      </w:r>
      <w:r w:rsidR="00442CDE" w:rsidRPr="004D3CB2">
        <w:rPr>
          <w:rFonts w:cs="Times New Roman"/>
          <w:b/>
          <w:bCs/>
          <w:szCs w:val="24"/>
        </w:rPr>
        <w:t xml:space="preserve">able </w:t>
      </w:r>
      <w:r w:rsidR="00442CDE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1</w:t>
      </w:r>
      <w:r w:rsidR="00442CDE">
        <w:rPr>
          <w:rFonts w:cs="Times New Roman"/>
          <w:b/>
          <w:bCs/>
          <w:szCs w:val="24"/>
        </w:rPr>
        <w:t>. Logistic regression: association between frequency of soft drinks consumption and LSM&gt;</w:t>
      </w:r>
      <w:r w:rsidR="00442CDE">
        <w:rPr>
          <w:rFonts w:cs="Times New Roman"/>
          <w:b/>
          <w:bCs/>
          <w:szCs w:val="24"/>
        </w:rPr>
        <w:t>8</w:t>
      </w:r>
      <w:r w:rsidR="00442CDE">
        <w:rPr>
          <w:rFonts w:cs="Times New Roman"/>
          <w:b/>
          <w:bCs/>
          <w:szCs w:val="24"/>
        </w:rPr>
        <w:t xml:space="preserve"> kPa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1"/>
        <w:gridCol w:w="3133"/>
        <w:gridCol w:w="3133"/>
      </w:tblGrid>
      <w:tr w:rsidR="00442CDE" w:rsidRPr="00EA4CA2" w14:paraId="6EAAE00A" w14:textId="77777777" w:rsidTr="00667967"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</w:tcPr>
          <w:p w14:paraId="47D5BA72" w14:textId="77777777" w:rsidR="00442CDE" w:rsidRPr="00EA4CA2" w:rsidRDefault="00442CDE" w:rsidP="00667967">
            <w:pPr>
              <w:spacing w:before="0" w:after="0" w:line="276" w:lineRule="auto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14:paraId="6D5E8A78" w14:textId="7561CF77" w:rsidR="00442CDE" w:rsidRPr="00EA4CA2" w:rsidRDefault="00442CDE" w:rsidP="0066796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EA4CA2">
              <w:rPr>
                <w:rFonts w:cs="Times New Roman"/>
                <w:b/>
                <w:bCs/>
                <w:color w:val="000000" w:themeColor="text1"/>
                <w:sz w:val="22"/>
              </w:rPr>
              <w:t>LSM&gt;</w:t>
            </w:r>
            <w:r>
              <w:rPr>
                <w:rFonts w:cs="Times New Roman"/>
                <w:b/>
                <w:bCs/>
                <w:color w:val="000000" w:themeColor="text1"/>
                <w:sz w:val="22"/>
              </w:rPr>
              <w:t>8</w:t>
            </w:r>
            <w:r w:rsidRPr="00EA4CA2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kPa</w:t>
            </w:r>
          </w:p>
          <w:p w14:paraId="5EF2FC60" w14:textId="77777777" w:rsidR="00442CDE" w:rsidRPr="00EA4CA2" w:rsidRDefault="00442CDE" w:rsidP="00667967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EA4CA2">
              <w:rPr>
                <w:rFonts w:cs="Times New Roman"/>
                <w:b/>
                <w:bCs/>
                <w:color w:val="000000" w:themeColor="text1"/>
                <w:sz w:val="22"/>
              </w:rPr>
              <w:t>OR (CI 95%)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14:paraId="2AC8E689" w14:textId="55B93F2C" w:rsidR="00442CDE" w:rsidRPr="00EA4CA2" w:rsidRDefault="00442CDE" w:rsidP="0066796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EA4CA2">
              <w:rPr>
                <w:rFonts w:cs="Times New Roman"/>
                <w:b/>
                <w:bCs/>
                <w:color w:val="000000" w:themeColor="text1"/>
                <w:sz w:val="22"/>
              </w:rPr>
              <w:t>LSM&gt;</w:t>
            </w:r>
            <w:r>
              <w:rPr>
                <w:rFonts w:cs="Times New Roman"/>
                <w:b/>
                <w:bCs/>
                <w:color w:val="000000" w:themeColor="text1"/>
                <w:sz w:val="22"/>
              </w:rPr>
              <w:t>8</w:t>
            </w:r>
            <w:r w:rsidRPr="00EA4CA2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kPa</w:t>
            </w:r>
          </w:p>
          <w:p w14:paraId="7840F2AD" w14:textId="77777777" w:rsidR="00442CDE" w:rsidRPr="00EA4CA2" w:rsidRDefault="00442CDE" w:rsidP="0066796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EA4CA2">
              <w:rPr>
                <w:rFonts w:cs="Times New Roman"/>
                <w:b/>
                <w:bCs/>
                <w:color w:val="000000" w:themeColor="text1"/>
                <w:sz w:val="22"/>
              </w:rPr>
              <w:t>OR (CI 95%)</w:t>
            </w:r>
          </w:p>
        </w:tc>
      </w:tr>
      <w:tr w:rsidR="00442CDE" w:rsidRPr="00EA4CA2" w14:paraId="090E395F" w14:textId="77777777" w:rsidTr="00667967">
        <w:tc>
          <w:tcPr>
            <w:tcW w:w="3511" w:type="dxa"/>
          </w:tcPr>
          <w:p w14:paraId="2C61CFF4" w14:textId="77777777" w:rsidR="00442CDE" w:rsidRPr="00EA4CA2" w:rsidRDefault="00442CDE" w:rsidP="00667967">
            <w:pPr>
              <w:spacing w:after="0" w:line="276" w:lineRule="auto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EA4CA2">
              <w:rPr>
                <w:rFonts w:cs="Times New Roman"/>
                <w:b/>
                <w:bCs/>
                <w:color w:val="000000" w:themeColor="text1"/>
                <w:sz w:val="22"/>
              </w:rPr>
              <w:t>Soft drink consumption</w:t>
            </w:r>
          </w:p>
          <w:p w14:paraId="3F7381E8" w14:textId="77777777" w:rsidR="00442CDE" w:rsidRPr="00EA4CA2" w:rsidRDefault="00442CDE" w:rsidP="00667967">
            <w:pPr>
              <w:autoSpaceDE w:val="0"/>
              <w:autoSpaceDN w:val="0"/>
              <w:adjustRightInd w:val="0"/>
              <w:spacing w:before="0" w:after="0" w:line="276" w:lineRule="auto"/>
              <w:ind w:left="175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Never/rarely</w:t>
            </w:r>
          </w:p>
          <w:p w14:paraId="4D4B78F2" w14:textId="77777777" w:rsidR="00442CDE" w:rsidRPr="00EA4CA2" w:rsidRDefault="00442CDE" w:rsidP="00667967">
            <w:pPr>
              <w:autoSpaceDE w:val="0"/>
              <w:autoSpaceDN w:val="0"/>
              <w:adjustRightInd w:val="0"/>
              <w:spacing w:before="0" w:after="0" w:line="276" w:lineRule="auto"/>
              <w:ind w:left="175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1-4 servings/month</w:t>
            </w:r>
          </w:p>
          <w:p w14:paraId="636BC9AF" w14:textId="77777777" w:rsidR="00442CDE" w:rsidRPr="00EA4CA2" w:rsidRDefault="00442CDE" w:rsidP="00667967">
            <w:pPr>
              <w:spacing w:before="0" w:after="0" w:line="276" w:lineRule="auto"/>
              <w:ind w:left="175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&gt;1 serving/week</w:t>
            </w:r>
          </w:p>
        </w:tc>
        <w:tc>
          <w:tcPr>
            <w:tcW w:w="3133" w:type="dxa"/>
            <w:vAlign w:val="center"/>
          </w:tcPr>
          <w:p w14:paraId="39251C63" w14:textId="77777777" w:rsidR="00442CDE" w:rsidRPr="00EA4CA2" w:rsidRDefault="00442CDE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5FBEC553" w14:textId="77777777" w:rsidR="00442CDE" w:rsidRPr="00EA4CA2" w:rsidRDefault="00442CDE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1</w:t>
            </w:r>
          </w:p>
          <w:p w14:paraId="34A4E64E" w14:textId="50E19750" w:rsidR="00442CDE" w:rsidRPr="00EA4CA2" w:rsidRDefault="00442CDE" w:rsidP="0066796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2.</w:t>
            </w:r>
            <w:r w:rsidR="000C6A09">
              <w:rPr>
                <w:rFonts w:cs="Times New Roman"/>
                <w:color w:val="000000" w:themeColor="text1"/>
                <w:sz w:val="22"/>
              </w:rPr>
              <w:t>39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0C6A09">
              <w:rPr>
                <w:rFonts w:cs="Times New Roman"/>
                <w:color w:val="000000" w:themeColor="text1"/>
                <w:sz w:val="22"/>
              </w:rPr>
              <w:t>86</w:t>
            </w:r>
            <w:r w:rsidRPr="00EA4CA2">
              <w:rPr>
                <w:rFonts w:cs="Times New Roman"/>
                <w:color w:val="000000" w:themeColor="text1"/>
                <w:sz w:val="22"/>
              </w:rPr>
              <w:t>-</w:t>
            </w:r>
            <w:r w:rsidR="000C6A09">
              <w:rPr>
                <w:rFonts w:cs="Times New Roman"/>
                <w:color w:val="000000" w:themeColor="text1"/>
                <w:sz w:val="22"/>
              </w:rPr>
              <w:t>6.63</w:t>
            </w:r>
            <w:r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3524206B" w14:textId="081806C2" w:rsidR="00442CDE" w:rsidRPr="00EA4CA2" w:rsidRDefault="000C6A09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.07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 xml:space="preserve"> (1.</w:t>
            </w:r>
            <w:r>
              <w:rPr>
                <w:rFonts w:cs="Times New Roman"/>
                <w:color w:val="000000" w:themeColor="text1"/>
                <w:sz w:val="22"/>
              </w:rPr>
              <w:t>52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-</w:t>
            </w:r>
            <w:r>
              <w:rPr>
                <w:rFonts w:cs="Times New Roman"/>
                <w:color w:val="000000" w:themeColor="text1"/>
                <w:sz w:val="22"/>
              </w:rPr>
              <w:t>16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.</w:t>
            </w:r>
            <w:r>
              <w:rPr>
                <w:rFonts w:cs="Times New Roman"/>
                <w:color w:val="000000" w:themeColor="text1"/>
                <w:sz w:val="22"/>
              </w:rPr>
              <w:t>90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133" w:type="dxa"/>
            <w:vAlign w:val="center"/>
          </w:tcPr>
          <w:p w14:paraId="45FC79CB" w14:textId="77777777" w:rsidR="00442CDE" w:rsidRPr="00EA4CA2" w:rsidRDefault="00442CDE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01D9412F" w14:textId="77777777" w:rsidR="00442CDE" w:rsidRPr="00EA4CA2" w:rsidRDefault="00442CDE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1</w:t>
            </w:r>
          </w:p>
          <w:p w14:paraId="06A652CA" w14:textId="1845D4F8" w:rsidR="00442CDE" w:rsidRPr="00EA4CA2" w:rsidRDefault="00442CDE" w:rsidP="0066796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2.</w:t>
            </w:r>
            <w:r w:rsidR="000C6A09">
              <w:rPr>
                <w:rFonts w:cs="Times New Roman"/>
                <w:color w:val="000000" w:themeColor="text1"/>
                <w:sz w:val="22"/>
              </w:rPr>
              <w:t>38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0C6A09">
              <w:rPr>
                <w:rFonts w:cs="Times New Roman"/>
                <w:color w:val="000000" w:themeColor="text1"/>
                <w:sz w:val="22"/>
              </w:rPr>
              <w:t>86</w:t>
            </w:r>
            <w:r w:rsidRPr="00EA4CA2">
              <w:rPr>
                <w:rFonts w:cs="Times New Roman"/>
                <w:color w:val="000000" w:themeColor="text1"/>
                <w:sz w:val="22"/>
              </w:rPr>
              <w:t>-</w:t>
            </w:r>
            <w:r w:rsidR="000C6A09">
              <w:rPr>
                <w:rFonts w:cs="Times New Roman"/>
                <w:color w:val="000000" w:themeColor="text1"/>
                <w:sz w:val="22"/>
              </w:rPr>
              <w:t>6</w:t>
            </w:r>
            <w:r w:rsidRPr="00EA4CA2">
              <w:rPr>
                <w:rFonts w:cs="Times New Roman"/>
                <w:color w:val="000000" w:themeColor="text1"/>
                <w:sz w:val="22"/>
              </w:rPr>
              <w:t>.</w:t>
            </w:r>
            <w:r w:rsidR="000C6A09">
              <w:rPr>
                <w:rFonts w:cs="Times New Roman"/>
                <w:color w:val="000000" w:themeColor="text1"/>
                <w:sz w:val="22"/>
              </w:rPr>
              <w:t>5</w:t>
            </w:r>
            <w:r w:rsidRPr="00EA4CA2">
              <w:rPr>
                <w:rFonts w:cs="Times New Roman"/>
                <w:color w:val="000000" w:themeColor="text1"/>
                <w:sz w:val="22"/>
              </w:rPr>
              <w:t>8)</w:t>
            </w:r>
          </w:p>
          <w:p w14:paraId="35C2B107" w14:textId="281982AC" w:rsidR="00442CDE" w:rsidRPr="00EA4CA2" w:rsidRDefault="000C6A09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4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.</w:t>
            </w:r>
            <w:r>
              <w:rPr>
                <w:rFonts w:cs="Times New Roman"/>
                <w:color w:val="000000" w:themeColor="text1"/>
                <w:sz w:val="22"/>
              </w:rPr>
              <w:t>23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 xml:space="preserve"> (1.</w:t>
            </w:r>
            <w:r>
              <w:rPr>
                <w:rFonts w:cs="Times New Roman"/>
                <w:color w:val="000000" w:themeColor="text1"/>
                <w:sz w:val="22"/>
              </w:rPr>
              <w:t>23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-</w:t>
            </w:r>
            <w:r>
              <w:rPr>
                <w:rFonts w:cs="Times New Roman"/>
                <w:color w:val="000000" w:themeColor="text1"/>
                <w:sz w:val="22"/>
              </w:rPr>
              <w:t>14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.</w:t>
            </w:r>
            <w:r>
              <w:rPr>
                <w:rFonts w:cs="Times New Roman"/>
                <w:color w:val="000000" w:themeColor="text1"/>
                <w:sz w:val="22"/>
              </w:rPr>
              <w:t>24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42CDE" w:rsidRPr="00EA4CA2" w14:paraId="490B5B3B" w14:textId="77777777" w:rsidTr="00667967">
        <w:tc>
          <w:tcPr>
            <w:tcW w:w="3511" w:type="dxa"/>
          </w:tcPr>
          <w:p w14:paraId="01BBA1EB" w14:textId="77777777" w:rsidR="00442CDE" w:rsidRPr="00EA4CA2" w:rsidRDefault="00442CDE" w:rsidP="00667967">
            <w:pPr>
              <w:spacing w:after="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3133" w:type="dxa"/>
          </w:tcPr>
          <w:p w14:paraId="163F74E3" w14:textId="02593D5C" w:rsidR="00442CDE" w:rsidRPr="00EA4CA2" w:rsidRDefault="00442CDE" w:rsidP="00667967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0.9</w:t>
            </w:r>
            <w:r w:rsidR="000C6A09">
              <w:rPr>
                <w:rFonts w:cs="Times New Roman"/>
                <w:color w:val="000000" w:themeColor="text1"/>
                <w:sz w:val="22"/>
              </w:rPr>
              <w:t>8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(0.93-1.0</w:t>
            </w:r>
            <w:r w:rsidR="000C6A09">
              <w:rPr>
                <w:rFonts w:cs="Times New Roman"/>
                <w:color w:val="000000" w:themeColor="text1"/>
                <w:sz w:val="22"/>
              </w:rPr>
              <w:t>4</w:t>
            </w:r>
            <w:r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133" w:type="dxa"/>
          </w:tcPr>
          <w:p w14:paraId="1B73EB02" w14:textId="7FA0E4D4" w:rsidR="00442CDE" w:rsidRPr="00EA4CA2" w:rsidRDefault="00442CDE" w:rsidP="00667967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0.98 (0.93-1.0</w:t>
            </w:r>
            <w:r w:rsidR="000C6A09">
              <w:rPr>
                <w:rFonts w:cs="Times New Roman"/>
                <w:color w:val="000000" w:themeColor="text1"/>
                <w:sz w:val="22"/>
              </w:rPr>
              <w:t>4</w:t>
            </w:r>
            <w:r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42CDE" w:rsidRPr="00EA4CA2" w14:paraId="571E5D98" w14:textId="77777777" w:rsidTr="00667967">
        <w:tc>
          <w:tcPr>
            <w:tcW w:w="3511" w:type="dxa"/>
          </w:tcPr>
          <w:p w14:paraId="53B7C66A" w14:textId="77777777" w:rsidR="00442CDE" w:rsidRPr="00EA4CA2" w:rsidRDefault="00442CDE" w:rsidP="00667967">
            <w:pPr>
              <w:spacing w:after="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Sex (M)</w:t>
            </w:r>
          </w:p>
        </w:tc>
        <w:tc>
          <w:tcPr>
            <w:tcW w:w="3133" w:type="dxa"/>
          </w:tcPr>
          <w:p w14:paraId="4C43C47F" w14:textId="3A427A1D" w:rsidR="00442CDE" w:rsidRPr="00EA4CA2" w:rsidRDefault="00442CDE" w:rsidP="00667967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1.</w:t>
            </w:r>
            <w:r w:rsidR="000C6A09">
              <w:rPr>
                <w:rFonts w:cs="Times New Roman"/>
                <w:color w:val="000000" w:themeColor="text1"/>
                <w:sz w:val="22"/>
              </w:rPr>
              <w:t>40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0C6A09">
              <w:rPr>
                <w:rFonts w:cs="Times New Roman"/>
                <w:color w:val="000000" w:themeColor="text1"/>
                <w:sz w:val="22"/>
              </w:rPr>
              <w:t>58</w:t>
            </w:r>
            <w:r w:rsidRPr="00EA4CA2">
              <w:rPr>
                <w:rFonts w:cs="Times New Roman"/>
                <w:color w:val="000000" w:themeColor="text1"/>
                <w:sz w:val="22"/>
              </w:rPr>
              <w:t>-3.</w:t>
            </w:r>
            <w:r w:rsidR="000C6A09">
              <w:rPr>
                <w:rFonts w:cs="Times New Roman"/>
                <w:color w:val="000000" w:themeColor="text1"/>
                <w:sz w:val="22"/>
              </w:rPr>
              <w:t>37</w:t>
            </w:r>
            <w:r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133" w:type="dxa"/>
          </w:tcPr>
          <w:p w14:paraId="5ED61CDE" w14:textId="419424F6" w:rsidR="00442CDE" w:rsidRPr="00EA4CA2" w:rsidRDefault="00442CDE" w:rsidP="00667967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1.</w:t>
            </w:r>
            <w:r w:rsidR="000C6A09">
              <w:rPr>
                <w:rFonts w:cs="Times New Roman"/>
                <w:color w:val="000000" w:themeColor="text1"/>
                <w:sz w:val="22"/>
              </w:rPr>
              <w:t>34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(0.</w:t>
            </w:r>
            <w:r w:rsidR="000C6A09">
              <w:rPr>
                <w:rFonts w:cs="Times New Roman"/>
                <w:color w:val="000000" w:themeColor="text1"/>
                <w:sz w:val="22"/>
              </w:rPr>
              <w:t>55</w:t>
            </w:r>
            <w:r w:rsidRPr="00EA4CA2">
              <w:rPr>
                <w:rFonts w:cs="Times New Roman"/>
                <w:color w:val="000000" w:themeColor="text1"/>
                <w:sz w:val="22"/>
              </w:rPr>
              <w:t>-3.</w:t>
            </w:r>
            <w:r w:rsidR="000C6A09">
              <w:rPr>
                <w:rFonts w:cs="Times New Roman"/>
                <w:color w:val="000000" w:themeColor="text1"/>
                <w:sz w:val="22"/>
              </w:rPr>
              <w:t>23</w:t>
            </w:r>
            <w:r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42CDE" w:rsidRPr="00EA4CA2" w14:paraId="505DF0EB" w14:textId="77777777" w:rsidTr="00667967">
        <w:tc>
          <w:tcPr>
            <w:tcW w:w="3511" w:type="dxa"/>
          </w:tcPr>
          <w:p w14:paraId="42F96E1B" w14:textId="77777777" w:rsidR="00442CDE" w:rsidRPr="00EA4CA2" w:rsidRDefault="00442CDE" w:rsidP="00667967">
            <w:pPr>
              <w:spacing w:after="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Diabetes duration (years)</w:t>
            </w:r>
          </w:p>
        </w:tc>
        <w:tc>
          <w:tcPr>
            <w:tcW w:w="3133" w:type="dxa"/>
          </w:tcPr>
          <w:p w14:paraId="7601CC22" w14:textId="0A84750E" w:rsidR="00442CDE" w:rsidRPr="00EA4CA2" w:rsidRDefault="00442CDE" w:rsidP="0066796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1.0</w:t>
            </w:r>
            <w:r w:rsidR="000C6A09">
              <w:rPr>
                <w:rFonts w:cs="Times New Roman"/>
                <w:color w:val="000000" w:themeColor="text1"/>
                <w:sz w:val="22"/>
              </w:rPr>
              <w:t>8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(1.01-1.1</w:t>
            </w:r>
            <w:r w:rsidR="000C6A09">
              <w:rPr>
                <w:rFonts w:cs="Times New Roman"/>
                <w:color w:val="000000" w:themeColor="text1"/>
                <w:sz w:val="22"/>
              </w:rPr>
              <w:t>6</w:t>
            </w:r>
            <w:r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133" w:type="dxa"/>
          </w:tcPr>
          <w:p w14:paraId="3E013BBF" w14:textId="132CE7C4" w:rsidR="00442CDE" w:rsidRPr="00EA4CA2" w:rsidRDefault="00442CDE" w:rsidP="00667967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1.0</w:t>
            </w:r>
            <w:r w:rsidR="000C6A09">
              <w:rPr>
                <w:rFonts w:cs="Times New Roman"/>
                <w:color w:val="000000" w:themeColor="text1"/>
                <w:sz w:val="22"/>
              </w:rPr>
              <w:t>8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(1.00-1.1</w:t>
            </w:r>
            <w:r w:rsidR="000C6A09">
              <w:rPr>
                <w:rFonts w:cs="Times New Roman"/>
                <w:color w:val="000000" w:themeColor="text1"/>
                <w:sz w:val="22"/>
              </w:rPr>
              <w:t>7</w:t>
            </w:r>
            <w:r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  <w:tr w:rsidR="00442CDE" w:rsidRPr="00EA4CA2" w14:paraId="1A8FD2DB" w14:textId="77777777" w:rsidTr="00667967">
        <w:tc>
          <w:tcPr>
            <w:tcW w:w="3511" w:type="dxa"/>
          </w:tcPr>
          <w:p w14:paraId="3EF03BBE" w14:textId="77777777" w:rsidR="00442CDE" w:rsidRPr="00EA4CA2" w:rsidRDefault="00442CDE" w:rsidP="00667967">
            <w:pPr>
              <w:spacing w:after="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Obesity (y/n)</w:t>
            </w:r>
          </w:p>
        </w:tc>
        <w:tc>
          <w:tcPr>
            <w:tcW w:w="3133" w:type="dxa"/>
          </w:tcPr>
          <w:p w14:paraId="2130AFBB" w14:textId="7698C0FC" w:rsidR="00442CDE" w:rsidRPr="00EA4CA2" w:rsidRDefault="000C6A09" w:rsidP="00667967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3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.</w:t>
            </w:r>
            <w:r>
              <w:rPr>
                <w:rFonts w:cs="Times New Roman"/>
                <w:color w:val="000000" w:themeColor="text1"/>
                <w:sz w:val="22"/>
              </w:rPr>
              <w:t>32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0.92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-1</w:t>
            </w:r>
            <w:r>
              <w:rPr>
                <w:rFonts w:cs="Times New Roman"/>
                <w:color w:val="000000" w:themeColor="text1"/>
                <w:sz w:val="22"/>
              </w:rPr>
              <w:t>1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.</w:t>
            </w:r>
            <w:r>
              <w:rPr>
                <w:rFonts w:cs="Times New Roman"/>
                <w:color w:val="000000" w:themeColor="text1"/>
                <w:sz w:val="22"/>
              </w:rPr>
              <w:t>91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3133" w:type="dxa"/>
          </w:tcPr>
          <w:p w14:paraId="63D26C41" w14:textId="77777777" w:rsidR="00442CDE" w:rsidRPr="00EA4CA2" w:rsidRDefault="00442CDE" w:rsidP="00667967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</w:tr>
      <w:tr w:rsidR="00442CDE" w:rsidRPr="00EA4CA2" w14:paraId="05D1E8CC" w14:textId="77777777" w:rsidTr="00667967">
        <w:tc>
          <w:tcPr>
            <w:tcW w:w="3511" w:type="dxa"/>
            <w:tcBorders>
              <w:bottom w:val="single" w:sz="4" w:space="0" w:color="auto"/>
            </w:tcBorders>
          </w:tcPr>
          <w:p w14:paraId="1A98DBDA" w14:textId="77777777" w:rsidR="00442CDE" w:rsidRPr="00EA4CA2" w:rsidRDefault="00442CDE" w:rsidP="00667967">
            <w:pPr>
              <w:spacing w:after="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 xml:space="preserve">CAP </w:t>
            </w:r>
          </w:p>
          <w:p w14:paraId="7536E7D3" w14:textId="77777777" w:rsidR="00442CDE" w:rsidRPr="00EA4CA2" w:rsidRDefault="00442CDE" w:rsidP="00667967">
            <w:pPr>
              <w:spacing w:before="0" w:after="0" w:line="276" w:lineRule="auto"/>
              <w:ind w:left="175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Lower tertile</w:t>
            </w:r>
          </w:p>
          <w:p w14:paraId="56687B3E" w14:textId="77777777" w:rsidR="00442CDE" w:rsidRPr="00EA4CA2" w:rsidRDefault="00442CDE" w:rsidP="00667967">
            <w:pPr>
              <w:spacing w:before="0" w:after="0" w:line="276" w:lineRule="auto"/>
              <w:ind w:left="175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Intermediate tertile</w:t>
            </w:r>
          </w:p>
          <w:p w14:paraId="014CE174" w14:textId="77777777" w:rsidR="00442CDE" w:rsidRPr="00EA4CA2" w:rsidRDefault="00442CDE" w:rsidP="00667967">
            <w:pPr>
              <w:spacing w:before="0" w:after="0" w:line="276" w:lineRule="auto"/>
              <w:ind w:left="175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High</w:t>
            </w:r>
            <w:r>
              <w:rPr>
                <w:rFonts w:cs="Times New Roman"/>
                <w:color w:val="000000" w:themeColor="text1"/>
                <w:sz w:val="22"/>
              </w:rPr>
              <w:t>er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tertile</w:t>
            </w:r>
          </w:p>
        </w:tc>
        <w:tc>
          <w:tcPr>
            <w:tcW w:w="3133" w:type="dxa"/>
            <w:tcBorders>
              <w:bottom w:val="single" w:sz="4" w:space="0" w:color="auto"/>
            </w:tcBorders>
            <w:vAlign w:val="center"/>
          </w:tcPr>
          <w:p w14:paraId="7D71D024" w14:textId="77777777" w:rsidR="00442CDE" w:rsidRPr="00EA4CA2" w:rsidRDefault="00442CDE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133" w:type="dxa"/>
            <w:tcBorders>
              <w:bottom w:val="single" w:sz="4" w:space="0" w:color="auto"/>
            </w:tcBorders>
            <w:vAlign w:val="center"/>
          </w:tcPr>
          <w:p w14:paraId="124AED58" w14:textId="77777777" w:rsidR="00442CDE" w:rsidRPr="00EA4CA2" w:rsidRDefault="00442CDE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  <w:p w14:paraId="5F7FF626" w14:textId="77777777" w:rsidR="00442CDE" w:rsidRPr="00EA4CA2" w:rsidRDefault="00442CDE" w:rsidP="0066796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1</w:t>
            </w:r>
          </w:p>
          <w:p w14:paraId="4B12FDF3" w14:textId="7748A1A4" w:rsidR="00442CDE" w:rsidRPr="00EA4CA2" w:rsidRDefault="00442CDE" w:rsidP="0066796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EA4CA2">
              <w:rPr>
                <w:rFonts w:cs="Times New Roman"/>
                <w:color w:val="000000" w:themeColor="text1"/>
                <w:sz w:val="22"/>
              </w:rPr>
              <w:t>5.</w:t>
            </w:r>
            <w:r w:rsidR="000C6A09">
              <w:rPr>
                <w:rFonts w:cs="Times New Roman"/>
                <w:color w:val="000000" w:themeColor="text1"/>
                <w:sz w:val="22"/>
              </w:rPr>
              <w:t>10</w:t>
            </w:r>
            <w:r w:rsidRPr="00EA4CA2">
              <w:rPr>
                <w:rFonts w:cs="Times New Roman"/>
                <w:color w:val="000000" w:themeColor="text1"/>
                <w:sz w:val="22"/>
              </w:rPr>
              <w:t xml:space="preserve"> (1.</w:t>
            </w:r>
            <w:r w:rsidR="000C6A09">
              <w:rPr>
                <w:rFonts w:cs="Times New Roman"/>
                <w:color w:val="000000" w:themeColor="text1"/>
                <w:sz w:val="22"/>
              </w:rPr>
              <w:t>05</w:t>
            </w:r>
            <w:r w:rsidRPr="00EA4CA2">
              <w:rPr>
                <w:rFonts w:cs="Times New Roman"/>
                <w:color w:val="000000" w:themeColor="text1"/>
                <w:sz w:val="22"/>
              </w:rPr>
              <w:t>-</w:t>
            </w:r>
            <w:r w:rsidR="000C6A09">
              <w:rPr>
                <w:rFonts w:cs="Times New Roman"/>
                <w:color w:val="000000" w:themeColor="text1"/>
                <w:sz w:val="22"/>
              </w:rPr>
              <w:t>24.84</w:t>
            </w:r>
            <w:r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  <w:p w14:paraId="32A52D91" w14:textId="6D12756C" w:rsidR="00442CDE" w:rsidRPr="00EA4CA2" w:rsidRDefault="000C6A09" w:rsidP="00667967">
            <w:pPr>
              <w:spacing w:before="0" w:after="0"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.26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cs="Times New Roman"/>
                <w:color w:val="000000" w:themeColor="text1"/>
                <w:sz w:val="22"/>
              </w:rPr>
              <w:t>1.31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-</w:t>
            </w:r>
            <w:r>
              <w:rPr>
                <w:rFonts w:cs="Times New Roman"/>
                <w:color w:val="000000" w:themeColor="text1"/>
                <w:sz w:val="22"/>
              </w:rPr>
              <w:t>29.85</w:t>
            </w:r>
            <w:r w:rsidR="00442CDE" w:rsidRPr="00EA4CA2">
              <w:rPr>
                <w:rFonts w:cs="Times New Roman"/>
                <w:color w:val="000000" w:themeColor="text1"/>
                <w:sz w:val="22"/>
              </w:rPr>
              <w:t>)</w:t>
            </w:r>
          </w:p>
        </w:tc>
      </w:tr>
    </w:tbl>
    <w:p w14:paraId="58F1AED1" w14:textId="782F9F93" w:rsidR="00DE23E8" w:rsidRPr="000C6A09" w:rsidRDefault="000C6A09" w:rsidP="000C6A09">
      <w:pPr>
        <w:rPr>
          <w:rFonts w:cs="Times New Roman"/>
          <w:szCs w:val="24"/>
        </w:rPr>
      </w:pPr>
      <w:r w:rsidRPr="00EA4CA2">
        <w:rPr>
          <w:rFonts w:cs="Times New Roman"/>
          <w:szCs w:val="24"/>
        </w:rPr>
        <w:t>CAP, Controlled Attenuation Parameter</w:t>
      </w:r>
      <w:r>
        <w:rPr>
          <w:rFonts w:cs="Times New Roman"/>
          <w:szCs w:val="24"/>
        </w:rPr>
        <w:t xml:space="preserve">; CI, confidence interval; </w:t>
      </w:r>
      <w:r w:rsidRPr="00EA4CA2">
        <w:rPr>
          <w:rFonts w:cs="Times New Roman"/>
          <w:szCs w:val="24"/>
        </w:rPr>
        <w:t>LSM, Liver Stiffness Measurement;</w:t>
      </w:r>
      <w:r>
        <w:rPr>
          <w:rFonts w:cs="Times New Roman"/>
          <w:szCs w:val="24"/>
        </w:rPr>
        <w:t xml:space="preserve"> OR, odds ratio. CAP tertiles: lower 248-292 db/m; intermediate 293-329 db/m; higher 330-400 db/m.</w:t>
      </w:r>
    </w:p>
    <w:sectPr w:rsidR="00DE23E8" w:rsidRPr="000C6A0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A8206" w14:textId="77777777" w:rsidR="007A7859" w:rsidRDefault="007A7859" w:rsidP="00117666">
      <w:pPr>
        <w:spacing w:after="0"/>
      </w:pPr>
      <w:r>
        <w:separator/>
      </w:r>
    </w:p>
  </w:endnote>
  <w:endnote w:type="continuationSeparator" w:id="0">
    <w:p w14:paraId="5BE833E5" w14:textId="77777777" w:rsidR="007A7859" w:rsidRDefault="007A78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E2B14" w14:textId="77777777" w:rsidR="007A7859" w:rsidRDefault="007A7859" w:rsidP="00117666">
      <w:pPr>
        <w:spacing w:after="0"/>
      </w:pPr>
      <w:r>
        <w:separator/>
      </w:r>
    </w:p>
  </w:footnote>
  <w:footnote w:type="continuationSeparator" w:id="0">
    <w:p w14:paraId="2ABDE784" w14:textId="77777777" w:rsidR="007A7859" w:rsidRDefault="007A78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6A0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489"/>
    <w:rsid w:val="002B4A57"/>
    <w:rsid w:val="002C74CA"/>
    <w:rsid w:val="003544FB"/>
    <w:rsid w:val="003D2D47"/>
    <w:rsid w:val="003D2F2D"/>
    <w:rsid w:val="00401590"/>
    <w:rsid w:val="00442CD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859"/>
    <w:rsid w:val="007C206C"/>
    <w:rsid w:val="00803D24"/>
    <w:rsid w:val="00817DD6"/>
    <w:rsid w:val="00853EA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4</cp:revision>
  <cp:lastPrinted>2013-10-03T12:51:00Z</cp:lastPrinted>
  <dcterms:created xsi:type="dcterms:W3CDTF">2025-10-13T13:01:00Z</dcterms:created>
  <dcterms:modified xsi:type="dcterms:W3CDTF">2025-10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